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556" w:rsidRPr="00865556" w:rsidRDefault="00865556" w:rsidP="0018478B">
      <w:pPr>
        <w:tabs>
          <w:tab w:val="left" w:pos="2988"/>
          <w:tab w:val="left" w:pos="5238"/>
          <w:tab w:val="left" w:pos="7668"/>
        </w:tabs>
        <w:ind w:left="93"/>
        <w:rPr>
          <w:rFonts w:ascii="Times New Roman" w:hAnsi="Times New Roman" w:cs="Times New Roman"/>
          <w:b/>
          <w:lang w:val="en-US"/>
        </w:rPr>
      </w:pPr>
      <w:r w:rsidRPr="00865556">
        <w:rPr>
          <w:rFonts w:ascii="Times New Roman" w:hAnsi="Times New Roman" w:cs="Times New Roman"/>
          <w:b/>
          <w:lang w:val="en-US"/>
        </w:rPr>
        <w:t>Table S1</w:t>
      </w:r>
      <w:bookmarkStart w:id="0" w:name="_GoBack"/>
      <w:bookmarkEnd w:id="0"/>
      <w:r w:rsidRPr="00865556">
        <w:rPr>
          <w:rFonts w:ascii="Times New Roman" w:hAnsi="Times New Roman" w:cs="Times New Roman"/>
          <w:b/>
          <w:lang w:val="en-US"/>
        </w:rPr>
        <w:t xml:space="preserve"> – Descriptive statistics of subjects interviewed at the Consulate General of Brazil in Boston and at Churches</w:t>
      </w:r>
    </w:p>
    <w:p w:rsidR="001B5C31" w:rsidRPr="001B5C31" w:rsidRDefault="001B5C31" w:rsidP="0018478B">
      <w:pPr>
        <w:tabs>
          <w:tab w:val="left" w:pos="2988"/>
          <w:tab w:val="left" w:pos="5238"/>
          <w:tab w:val="left" w:pos="7668"/>
        </w:tabs>
        <w:ind w:left="93"/>
        <w:rPr>
          <w:rFonts w:ascii="Times New Roman" w:eastAsia="Times New Roman" w:hAnsi="Times New Roman" w:cs="Times New Roman"/>
          <w:b/>
          <w:bCs/>
          <w:color w:val="000000"/>
          <w:sz w:val="17"/>
          <w:szCs w:val="17"/>
          <w:lang w:val="en-US"/>
        </w:rPr>
      </w:pPr>
      <w:r w:rsidRPr="0018478B">
        <w:rPr>
          <w:rFonts w:ascii="Times New Roman" w:eastAsia="Times New Roman" w:hAnsi="Times New Roman" w:cs="Times New Roman"/>
          <w:b/>
          <w:iCs/>
          <w:noProof w:val="0"/>
          <w:color w:val="000000"/>
          <w:sz w:val="20"/>
          <w:szCs w:val="20"/>
          <w:lang w:val="en-US"/>
        </w:rPr>
        <w:tab/>
      </w:r>
      <w:r w:rsidRPr="0018478B">
        <w:rPr>
          <w:rFonts w:ascii="Times New Roman" w:eastAsia="Times New Roman" w:hAnsi="Times New Roman" w:cs="Times New Roman"/>
          <w:b/>
          <w:bCs/>
          <w:noProof w:val="0"/>
          <w:color w:val="000000"/>
          <w:sz w:val="20"/>
          <w:szCs w:val="20"/>
          <w:lang w:val="en-US"/>
        </w:rPr>
        <w:tab/>
      </w:r>
      <w:r w:rsidRPr="0018478B">
        <w:rPr>
          <w:rFonts w:ascii="Times New Roman" w:eastAsia="Times New Roman" w:hAnsi="Times New Roman" w:cs="Times New Roman"/>
          <w:b/>
          <w:bCs/>
          <w:noProof w:val="0"/>
          <w:color w:val="000000"/>
          <w:sz w:val="20"/>
          <w:szCs w:val="20"/>
          <w:lang w:val="en-US"/>
        </w:rPr>
        <w:tab/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2895"/>
        <w:gridCol w:w="845"/>
        <w:gridCol w:w="1405"/>
        <w:gridCol w:w="923"/>
        <w:gridCol w:w="1507"/>
        <w:gridCol w:w="1530"/>
      </w:tblGrid>
      <w:tr w:rsidR="001B5C31" w:rsidRPr="0018478B" w:rsidTr="001B5C31">
        <w:trPr>
          <w:trHeight w:val="144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C31" w:rsidRPr="0018478B" w:rsidRDefault="001B5C31" w:rsidP="001B5C31">
            <w:pPr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31" w:rsidRPr="0018478B" w:rsidRDefault="001B5C31" w:rsidP="00793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hurch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31" w:rsidRPr="0018478B" w:rsidRDefault="001B5C31" w:rsidP="00793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Consulat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C31" w:rsidRPr="0018478B" w:rsidRDefault="001B5C31" w:rsidP="0018478B">
            <w:pPr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0"/>
                <w:szCs w:val="20"/>
                <w:lang w:val="en-US"/>
              </w:rPr>
            </w:pPr>
            <w:r w:rsidRPr="00C6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sym w:font="Symbol" w:char="F063"/>
            </w:r>
            <w:r w:rsidRPr="0018478B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0"/>
                <w:szCs w:val="20"/>
                <w:lang w:val="en-US"/>
              </w:rPr>
              <w:t>2 †</w:t>
            </w:r>
          </w:p>
        </w:tc>
      </w:tr>
      <w:tr w:rsidR="001B5C31" w:rsidRPr="0018478B" w:rsidTr="001B5C31">
        <w:trPr>
          <w:trHeight w:val="144"/>
        </w:trPr>
        <w:tc>
          <w:tcPr>
            <w:tcW w:w="28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31" w:rsidRPr="0018478B" w:rsidRDefault="001B5C31" w:rsidP="007939A5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31" w:rsidRPr="0018478B" w:rsidRDefault="001B5C31" w:rsidP="0018478B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31" w:rsidRPr="0018478B" w:rsidRDefault="001B5C31" w:rsidP="0018478B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31" w:rsidRPr="0018478B" w:rsidRDefault="001B5C31" w:rsidP="0018478B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31" w:rsidRPr="0018478B" w:rsidRDefault="001B5C31" w:rsidP="0018478B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b/>
                <w:iCs/>
                <w:noProof w:val="0"/>
                <w:color w:val="000000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C31" w:rsidRPr="0018478B" w:rsidRDefault="001B5C31" w:rsidP="0018478B">
            <w:pPr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007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arried/Civil Un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6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Divorced/Widowe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438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gt;$35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$1500-$35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lt;$15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546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Regular, Bad or Do not Spea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4.911***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-34 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-49 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gt;= 50 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91</w:t>
            </w:r>
            <w:r w:rsidR="001B5C3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149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Graduate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Time in 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23</w:t>
            </w:r>
            <w:r w:rsidR="001B5C3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lt;12 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gt;= 12 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7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CES-D scor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8</w:t>
            </w:r>
            <w:r w:rsidR="001B5C3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lt;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gt;=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CES-D score if me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78</w:t>
            </w:r>
            <w:r w:rsidR="001B5C3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lt;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7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gt;=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CES-D score if wome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112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lt;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6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gt;=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Health Self-Percep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562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Regular or Wors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Insuranc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.2333*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723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7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9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val="en-US"/>
              </w:rPr>
              <w:t>Time in Cit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B5C31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65</w:t>
            </w: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lt;9 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939A5" w:rsidRPr="0018478B" w:rsidTr="001B5C31">
        <w:trPr>
          <w:trHeight w:val="144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ind w:left="267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&gt;= 9 year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18478B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4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939A5" w:rsidRPr="0018478B" w:rsidTr="001B5C31">
        <w:trPr>
          <w:trHeight w:val="144"/>
        </w:trPr>
        <w:tc>
          <w:tcPr>
            <w:tcW w:w="91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9A5" w:rsidRPr="0018478B" w:rsidRDefault="007939A5" w:rsidP="007939A5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† = Chi-square test; *p &lt; 0.05; ** p </w:t>
            </w:r>
            <w:proofErr w:type="gramStart"/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≤  0.01</w:t>
            </w:r>
            <w:proofErr w:type="gramEnd"/>
            <w:r w:rsidRPr="0018478B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; *** p ≤  0.001.</w:t>
            </w:r>
          </w:p>
        </w:tc>
      </w:tr>
    </w:tbl>
    <w:p w:rsidR="00431555" w:rsidRDefault="00431555">
      <w:pPr>
        <w:rPr>
          <w:lang w:val="en-US"/>
        </w:rPr>
      </w:pPr>
    </w:p>
    <w:sectPr w:rsidR="00431555" w:rsidSect="008655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9A5"/>
    <w:rsid w:val="0018478B"/>
    <w:rsid w:val="001B5C31"/>
    <w:rsid w:val="00431555"/>
    <w:rsid w:val="00684E6D"/>
    <w:rsid w:val="007939A5"/>
    <w:rsid w:val="00865556"/>
    <w:rsid w:val="009A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2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USP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pe Lazar Neto</dc:creator>
  <cp:lastModifiedBy>Marcia Castro</cp:lastModifiedBy>
  <cp:revision>5</cp:revision>
  <dcterms:created xsi:type="dcterms:W3CDTF">2016-10-15T23:27:00Z</dcterms:created>
  <dcterms:modified xsi:type="dcterms:W3CDTF">2016-10-15T23:37:00Z</dcterms:modified>
</cp:coreProperties>
</file>